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4861" w:type="dxa"/>
        <w:jc w:val="center"/>
        <w:tblLayout w:type="fixed"/>
        <w:tblLook w:val="04A0" w:firstRow="1" w:lastRow="0" w:firstColumn="1" w:lastColumn="0" w:noHBand="0" w:noVBand="1"/>
      </w:tblPr>
      <w:tblGrid>
        <w:gridCol w:w="784"/>
        <w:gridCol w:w="1018"/>
        <w:gridCol w:w="1019"/>
        <w:gridCol w:w="1020"/>
        <w:gridCol w:w="1020"/>
      </w:tblGrid>
      <w:tr w:rsidR="003F6126" w:rsidRPr="009E5322" w14:paraId="057870D1" w14:textId="77777777" w:rsidTr="00FF0A5A">
        <w:trPr>
          <w:trHeight w:val="340"/>
          <w:jc w:val="center"/>
        </w:trPr>
        <w:tc>
          <w:tcPr>
            <w:tcW w:w="784" w:type="dxa"/>
            <w:tcBorders>
              <w:left w:val="nil"/>
              <w:right w:val="nil"/>
            </w:tcBorders>
            <w:vAlign w:val="center"/>
          </w:tcPr>
          <w:p w14:paraId="78FA0AA6" w14:textId="77777777" w:rsidR="003F6126" w:rsidRPr="009E5322" w:rsidRDefault="003F6126" w:rsidP="0075014C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vAlign w:val="center"/>
          </w:tcPr>
          <w:p w14:paraId="2B77703A" w14:textId="77777777" w:rsidR="003F6126" w:rsidRPr="009E5322" w:rsidRDefault="003F6126" w:rsidP="0075014C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E5322">
              <w:rPr>
                <w:rFonts w:ascii="Arial" w:hAnsi="Arial" w:cs="Arial"/>
                <w:bCs/>
                <w:sz w:val="24"/>
                <w:szCs w:val="24"/>
              </w:rPr>
              <w:t>BRT</w:t>
            </w:r>
          </w:p>
        </w:tc>
        <w:tc>
          <w:tcPr>
            <w:tcW w:w="1019" w:type="dxa"/>
            <w:tcBorders>
              <w:left w:val="nil"/>
              <w:right w:val="nil"/>
            </w:tcBorders>
            <w:vAlign w:val="center"/>
          </w:tcPr>
          <w:p w14:paraId="20192688" w14:textId="77777777" w:rsidR="003F6126" w:rsidRPr="009E5322" w:rsidRDefault="003F6126" w:rsidP="0075014C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E5322">
              <w:rPr>
                <w:rFonts w:ascii="Arial" w:hAnsi="Arial" w:cs="Arial"/>
                <w:bCs/>
                <w:sz w:val="24"/>
                <w:szCs w:val="24"/>
              </w:rPr>
              <w:t>GAM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02D6779A" w14:textId="0FAD1FEA" w:rsidR="003F6126" w:rsidRPr="009E5322" w:rsidRDefault="003F6126" w:rsidP="0075014C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LM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FE7F17D" w14:textId="52EECB62" w:rsidR="003F6126" w:rsidRPr="009E5322" w:rsidRDefault="003F6126" w:rsidP="0075014C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F</w:t>
            </w:r>
          </w:p>
        </w:tc>
      </w:tr>
      <w:tr w:rsidR="003F6126" w:rsidRPr="009E5322" w14:paraId="672D0009" w14:textId="77777777" w:rsidTr="00FF0A5A">
        <w:trPr>
          <w:trHeight w:val="340"/>
          <w:jc w:val="center"/>
        </w:trPr>
        <w:tc>
          <w:tcPr>
            <w:tcW w:w="784" w:type="dxa"/>
            <w:tcBorders>
              <w:left w:val="nil"/>
              <w:bottom w:val="nil"/>
              <w:right w:val="nil"/>
            </w:tcBorders>
            <w:vAlign w:val="center"/>
          </w:tcPr>
          <w:p w14:paraId="788CA9C9" w14:textId="77777777" w:rsidR="003F6126" w:rsidRPr="009E5322" w:rsidRDefault="003F6126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E5322">
              <w:rPr>
                <w:rFonts w:ascii="Arial" w:hAnsi="Arial" w:cs="Arial"/>
                <w:bCs/>
                <w:sz w:val="24"/>
                <w:szCs w:val="24"/>
              </w:rPr>
              <w:t>AUC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475A7623" w14:textId="0434F94C" w:rsidR="003F6126" w:rsidRPr="009E5322" w:rsidRDefault="003F6126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7472E8C4" w14:textId="39B52D90" w:rsidR="003F6126" w:rsidRPr="009E5322" w:rsidRDefault="003F6126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1DCB3318" w14:textId="216F2C41" w:rsidR="003F6126" w:rsidRPr="009E5322" w:rsidRDefault="00FF0A5A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77588F0D" w14:textId="30745286" w:rsidR="003F6126" w:rsidRPr="009E5322" w:rsidRDefault="00FF0A5A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1</w:t>
            </w:r>
          </w:p>
        </w:tc>
      </w:tr>
      <w:tr w:rsidR="003F6126" w:rsidRPr="009E5322" w14:paraId="4192FC14" w14:textId="77777777" w:rsidTr="00FF0A5A">
        <w:trPr>
          <w:trHeight w:val="340"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vAlign w:val="center"/>
          </w:tcPr>
          <w:p w14:paraId="44674671" w14:textId="77777777" w:rsidR="003F6126" w:rsidRPr="009E5322" w:rsidRDefault="003F6126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E5322">
              <w:rPr>
                <w:rFonts w:ascii="Arial" w:hAnsi="Arial" w:cs="Arial"/>
                <w:bCs/>
                <w:sz w:val="24"/>
                <w:szCs w:val="24"/>
              </w:rPr>
              <w:t>TS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vAlign w:val="center"/>
          </w:tcPr>
          <w:p w14:paraId="4906297A" w14:textId="5C06D3BF" w:rsidR="003F6126" w:rsidRPr="009E5322" w:rsidRDefault="003F6126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0C7211A7" w14:textId="4C2FE51A" w:rsidR="003F6126" w:rsidRPr="009E5322" w:rsidRDefault="00FF0A5A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555C8A17" w14:textId="5CFD63BC" w:rsidR="003F6126" w:rsidRPr="009E5322" w:rsidRDefault="00FF0A5A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0F1BEF77" w14:textId="0C067774" w:rsidR="003F6126" w:rsidRPr="009E5322" w:rsidRDefault="00FF0A5A" w:rsidP="003F6126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</w:tr>
    </w:tbl>
    <w:p w14:paraId="761B3FE6" w14:textId="77777777" w:rsidR="003F6126" w:rsidRPr="007E050B" w:rsidRDefault="003F6126" w:rsidP="007E050B">
      <w:pPr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</w:rPr>
      </w:pPr>
    </w:p>
    <w:p w14:paraId="1FC4C636" w14:textId="5AF4D32B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</w:p>
    <w:p w14:paraId="7D55F262" w14:textId="65408AAB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</w:p>
    <w:p w14:paraId="78149FB4" w14:textId="4A3FB793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</w:p>
    <w:p w14:paraId="09724D8F" w14:textId="0116218C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</w:p>
    <w:p w14:paraId="4911ACFC" w14:textId="46261112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3D69B675" w14:textId="77777777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</w:p>
    <w:p w14:paraId="2F964D82" w14:textId="77777777" w:rsidR="00B71242" w:rsidRDefault="00B71242" w:rsidP="00822CAE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B71242" w:rsidSect="00501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02498" w14:textId="77777777" w:rsidR="00671E7D" w:rsidRDefault="00671E7D" w:rsidP="00404D8F">
      <w:pPr>
        <w:spacing w:after="0" w:line="240" w:lineRule="auto"/>
      </w:pPr>
      <w:r>
        <w:separator/>
      </w:r>
    </w:p>
  </w:endnote>
  <w:endnote w:type="continuationSeparator" w:id="0">
    <w:p w14:paraId="06803ABC" w14:textId="77777777" w:rsidR="00671E7D" w:rsidRDefault="00671E7D" w:rsidP="00404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F0FE0" w14:textId="77777777" w:rsidR="00671E7D" w:rsidRDefault="00671E7D" w:rsidP="00404D8F">
      <w:pPr>
        <w:spacing w:after="0" w:line="240" w:lineRule="auto"/>
      </w:pPr>
      <w:r>
        <w:separator/>
      </w:r>
    </w:p>
  </w:footnote>
  <w:footnote w:type="continuationSeparator" w:id="0">
    <w:p w14:paraId="20C37989" w14:textId="77777777" w:rsidR="00671E7D" w:rsidRDefault="00671E7D" w:rsidP="00404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50B"/>
    <w:rsid w:val="00012425"/>
    <w:rsid w:val="001A474F"/>
    <w:rsid w:val="001E386E"/>
    <w:rsid w:val="001F4572"/>
    <w:rsid w:val="00232F70"/>
    <w:rsid w:val="00240EF0"/>
    <w:rsid w:val="0027799F"/>
    <w:rsid w:val="0028516E"/>
    <w:rsid w:val="0029644D"/>
    <w:rsid w:val="002C483C"/>
    <w:rsid w:val="0037385E"/>
    <w:rsid w:val="003911AB"/>
    <w:rsid w:val="003E1E41"/>
    <w:rsid w:val="003F6126"/>
    <w:rsid w:val="00404D8F"/>
    <w:rsid w:val="00411707"/>
    <w:rsid w:val="00475774"/>
    <w:rsid w:val="004A065A"/>
    <w:rsid w:val="004A48F8"/>
    <w:rsid w:val="004B6897"/>
    <w:rsid w:val="004C3DB9"/>
    <w:rsid w:val="004E2364"/>
    <w:rsid w:val="004E60BF"/>
    <w:rsid w:val="00501769"/>
    <w:rsid w:val="00521976"/>
    <w:rsid w:val="005477BF"/>
    <w:rsid w:val="00554FDF"/>
    <w:rsid w:val="00592E92"/>
    <w:rsid w:val="005D0952"/>
    <w:rsid w:val="005D736F"/>
    <w:rsid w:val="00602085"/>
    <w:rsid w:val="00603EE1"/>
    <w:rsid w:val="00644BA8"/>
    <w:rsid w:val="00654903"/>
    <w:rsid w:val="00671E7D"/>
    <w:rsid w:val="00675B08"/>
    <w:rsid w:val="006F2A28"/>
    <w:rsid w:val="00701E17"/>
    <w:rsid w:val="007E050B"/>
    <w:rsid w:val="00822CAE"/>
    <w:rsid w:val="00894526"/>
    <w:rsid w:val="008A27CA"/>
    <w:rsid w:val="008B18FE"/>
    <w:rsid w:val="008B314C"/>
    <w:rsid w:val="008C13FC"/>
    <w:rsid w:val="008F7527"/>
    <w:rsid w:val="009434C9"/>
    <w:rsid w:val="009977C8"/>
    <w:rsid w:val="009B4DA7"/>
    <w:rsid w:val="009F039C"/>
    <w:rsid w:val="00A36931"/>
    <w:rsid w:val="00A509E8"/>
    <w:rsid w:val="00AE1479"/>
    <w:rsid w:val="00B25B95"/>
    <w:rsid w:val="00B35C3A"/>
    <w:rsid w:val="00B5161F"/>
    <w:rsid w:val="00B71242"/>
    <w:rsid w:val="00B7169F"/>
    <w:rsid w:val="00B81FC3"/>
    <w:rsid w:val="00B86487"/>
    <w:rsid w:val="00C66619"/>
    <w:rsid w:val="00D26DAA"/>
    <w:rsid w:val="00D64ABC"/>
    <w:rsid w:val="00E057B0"/>
    <w:rsid w:val="00EE55A6"/>
    <w:rsid w:val="00F43C29"/>
    <w:rsid w:val="00FA0BB0"/>
    <w:rsid w:val="00FD289D"/>
    <w:rsid w:val="00FE2E67"/>
    <w:rsid w:val="00FE4BA3"/>
    <w:rsid w:val="00FF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DDE6"/>
  <w15:chartTrackingRefBased/>
  <w15:docId w15:val="{AE461938-376A-404C-B89A-C55295AF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50B"/>
    <w:pPr>
      <w:suppressAutoHyphens/>
    </w:pPr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F6126"/>
    <w:pPr>
      <w:suppressAutoHyphens/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27799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7799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7799F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7799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7799F"/>
    <w:rPr>
      <w:rFonts w:ascii="Calibri" w:eastAsia="Calibri" w:hAnsi="Calibri" w:cs="Calibri"/>
      <w:b/>
      <w:bCs/>
      <w:kern w:val="0"/>
      <w:sz w:val="20"/>
      <w:szCs w:val="20"/>
      <w:lang w:val="en-US" w:eastAsia="en-GB"/>
      <w14:ligatures w14:val="none"/>
    </w:rPr>
  </w:style>
  <w:style w:type="paragraph" w:styleId="Cabealho">
    <w:name w:val="header"/>
    <w:basedOn w:val="Normal"/>
    <w:link w:val="CabealhoCarter"/>
    <w:uiPriority w:val="99"/>
    <w:unhideWhenUsed/>
    <w:rsid w:val="00404D8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04D8F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404D8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04D8F"/>
    <w:rPr>
      <w:rFonts w:ascii="Calibri" w:eastAsia="Calibri" w:hAnsi="Calibri" w:cs="Calibri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pinha</dc:creator>
  <cp:keywords/>
  <dc:description/>
  <cp:lastModifiedBy>Reviwer</cp:lastModifiedBy>
  <cp:revision>13</cp:revision>
  <cp:lastPrinted>2022-04-18T17:31:00Z</cp:lastPrinted>
  <dcterms:created xsi:type="dcterms:W3CDTF">2022-04-12T06:20:00Z</dcterms:created>
  <dcterms:modified xsi:type="dcterms:W3CDTF">2022-06-16T18:01:00Z</dcterms:modified>
</cp:coreProperties>
</file>